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6C4" w:rsidRDefault="005966C4" w:rsidP="005966C4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 w:bidi="ar-SA"/>
        </w:rPr>
      </w:pPr>
      <w:r w:rsidRPr="00ED3CBF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 w:bidi="ar-SA"/>
        </w:rPr>
        <w:t>Factors associated with small- and large-for-gestational-age among socioeconomically vulnerable individuals in the 100 Million Brazilian Cohort</w:t>
      </w:r>
    </w:p>
    <w:p w:rsidR="005966C4" w:rsidRPr="005966C4" w:rsidRDefault="005966C4" w:rsidP="005966C4">
      <w:pPr>
        <w:spacing w:before="120" w:after="12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5966C4">
        <w:rPr>
          <w:rFonts w:ascii="Times New Roman" w:hAnsi="Times New Roman" w:cs="Times New Roman"/>
          <w:sz w:val="22"/>
          <w:szCs w:val="22"/>
          <w:lang w:val="en-US"/>
        </w:rPr>
        <w:t>Ila</w:t>
      </w:r>
      <w:proofErr w:type="gramEnd"/>
      <w:r w:rsidRPr="005966C4">
        <w:rPr>
          <w:rFonts w:ascii="Times New Roman" w:hAnsi="Times New Roman" w:cs="Times New Roman"/>
          <w:sz w:val="22"/>
          <w:szCs w:val="22"/>
          <w:lang w:val="en-US"/>
        </w:rPr>
        <w:t xml:space="preserve"> R. </w:t>
      </w:r>
      <w:proofErr w:type="spellStart"/>
      <w:r w:rsidRPr="005966C4">
        <w:rPr>
          <w:rFonts w:ascii="Times New Roman" w:hAnsi="Times New Roman" w:cs="Times New Roman"/>
          <w:sz w:val="22"/>
          <w:szCs w:val="22"/>
          <w:lang w:val="en-US"/>
        </w:rPr>
        <w:t>Falcão</w:t>
      </w:r>
      <w:proofErr w:type="spellEnd"/>
    </w:p>
    <w:p w:rsidR="005966C4" w:rsidRPr="005966C4" w:rsidRDefault="005966C4" w:rsidP="005966C4">
      <w:pPr>
        <w:spacing w:before="120" w:after="120" w:line="480" w:lineRule="auto"/>
        <w:jc w:val="both"/>
        <w:rPr>
          <w:rFonts w:ascii="Times New Roman" w:eastAsia="Calibri" w:hAnsi="Times New Roman" w:cs="Times New Roman"/>
          <w:bCs/>
          <w:kern w:val="0"/>
          <w:sz w:val="22"/>
          <w:szCs w:val="22"/>
          <w:lang w:val="en-US" w:eastAsia="en-US" w:bidi="ar-SA"/>
        </w:rPr>
      </w:pPr>
      <w:r w:rsidRPr="005966C4">
        <w:rPr>
          <w:rFonts w:ascii="Times New Roman" w:eastAsia="Calibri" w:hAnsi="Times New Roman" w:cs="Times New Roman"/>
          <w:bCs/>
          <w:kern w:val="0"/>
          <w:sz w:val="22"/>
          <w:szCs w:val="22"/>
          <w:lang w:val="en-US" w:eastAsia="en-US" w:bidi="ar-SA"/>
        </w:rPr>
        <w:t>Online Supplementary Material</w:t>
      </w:r>
    </w:p>
    <w:p w:rsidR="005966C4" w:rsidRDefault="005966C4" w:rsidP="005966C4"/>
    <w:tbl>
      <w:tblPr>
        <w:tblW w:w="13543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1"/>
        <w:gridCol w:w="1753"/>
        <w:gridCol w:w="1792"/>
        <w:gridCol w:w="1557"/>
        <w:gridCol w:w="171"/>
        <w:gridCol w:w="1539"/>
        <w:gridCol w:w="1792"/>
        <w:gridCol w:w="1758"/>
      </w:tblGrid>
      <w:tr w:rsidR="00301AF9" w:rsidRPr="00B838F6" w:rsidTr="00E841D7">
        <w:trPr>
          <w:trHeight w:val="292"/>
        </w:trPr>
        <w:tc>
          <w:tcPr>
            <w:tcW w:w="13543" w:type="dxa"/>
            <w:gridSpan w:val="8"/>
            <w:tcBorders>
              <w:bottom w:val="single" w:sz="4" w:space="0" w:color="auto"/>
            </w:tcBorders>
          </w:tcPr>
          <w:p w:rsidR="00301AF9" w:rsidRPr="00B838F6" w:rsidRDefault="005966C4" w:rsidP="00301AF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5966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upplementary Table 1</w:t>
            </w:r>
            <w:bookmarkStart w:id="0" w:name="_GoBack"/>
            <w:bookmarkEnd w:id="0"/>
            <w:r w:rsidR="00301AF9" w:rsidRPr="00B8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. </w:t>
            </w:r>
            <w:r w:rsidR="00301A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Adjusted</w:t>
            </w:r>
            <w:r w:rsidR="00301AF9" w:rsidRPr="00B8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model</w:t>
            </w:r>
            <w:r w:rsidR="00E21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</w:t>
            </w:r>
            <w:r w:rsidR="00301AF9" w:rsidRPr="00B8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* of the determinants of Small for Gestational Age (SGA) and Large for Gestational Age (LGA).</w:t>
            </w:r>
          </w:p>
        </w:tc>
      </w:tr>
      <w:tr w:rsidR="00417290" w:rsidRPr="00B838F6" w:rsidTr="005966C4">
        <w:trPr>
          <w:trHeight w:val="292"/>
        </w:trPr>
        <w:tc>
          <w:tcPr>
            <w:tcW w:w="31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7290" w:rsidRPr="00B838F6" w:rsidRDefault="00417290" w:rsidP="00E27F8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B8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Variables</w:t>
            </w:r>
          </w:p>
        </w:tc>
        <w:tc>
          <w:tcPr>
            <w:tcW w:w="51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17290" w:rsidRPr="0010372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10372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SGA</w:t>
            </w:r>
          </w:p>
        </w:tc>
        <w:tc>
          <w:tcPr>
            <w:tcW w:w="171" w:type="dxa"/>
            <w:tcBorders>
              <w:top w:val="single" w:sz="4" w:space="0" w:color="auto"/>
              <w:bottom w:val="nil"/>
            </w:tcBorders>
            <w:vAlign w:val="center"/>
          </w:tcPr>
          <w:p w:rsidR="00417290" w:rsidRPr="0010372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08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17290" w:rsidRPr="0010372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10372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LGA</w:t>
            </w:r>
          </w:p>
        </w:tc>
      </w:tr>
      <w:tr w:rsidR="00417290" w:rsidRPr="00B838F6" w:rsidTr="005966C4">
        <w:trPr>
          <w:trHeight w:val="292"/>
        </w:trPr>
        <w:tc>
          <w:tcPr>
            <w:tcW w:w="3181" w:type="dxa"/>
            <w:vMerge/>
            <w:shd w:val="clear" w:color="auto" w:fill="auto"/>
            <w:noWrap/>
            <w:vAlign w:val="bottom"/>
          </w:tcPr>
          <w:p w:rsidR="00417290" w:rsidRPr="00B838F6" w:rsidRDefault="00417290" w:rsidP="00E27F8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10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B8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OR (CI 95%)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vAlign w:val="center"/>
          </w:tcPr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089" w:type="dxa"/>
            <w:gridSpan w:val="3"/>
            <w:tcBorders>
              <w:bottom w:val="single" w:sz="4" w:space="0" w:color="auto"/>
            </w:tcBorders>
            <w:vAlign w:val="center"/>
          </w:tcPr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B83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OR (CI 95%)</w:t>
            </w:r>
          </w:p>
        </w:tc>
      </w:tr>
      <w:tr w:rsidR="00417290" w:rsidRPr="00B838F6" w:rsidTr="005966C4">
        <w:trPr>
          <w:trHeight w:val="292"/>
        </w:trPr>
        <w:tc>
          <w:tcPr>
            <w:tcW w:w="31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7290" w:rsidRPr="00B838F6" w:rsidRDefault="00417290" w:rsidP="001037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odel</w:t>
            </w:r>
            <w:r w:rsidR="00E84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(M)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1</w:t>
            </w:r>
          </w:p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(Distal variables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odel 2 (</w:t>
            </w:r>
            <w:r w:rsidR="00E84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1+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ntermediate variables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odel 3 (</w:t>
            </w:r>
            <w:r w:rsidR="00E84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2+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roximal variables)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odel 1</w:t>
            </w:r>
          </w:p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(Distal variables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odel 2 (</w:t>
            </w:r>
            <w:r w:rsidR="00E84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1+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ntermediate variables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290" w:rsidRPr="00B838F6" w:rsidRDefault="00417290" w:rsidP="00417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odel 3 (</w:t>
            </w:r>
            <w:r w:rsidR="00E84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2+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roximal variables)</w:t>
            </w:r>
          </w:p>
        </w:tc>
      </w:tr>
      <w:tr w:rsidR="00654742" w:rsidRPr="00B838F6" w:rsidTr="005966C4">
        <w:trPr>
          <w:trHeight w:val="277"/>
        </w:trPr>
        <w:tc>
          <w:tcPr>
            <w:tcW w:w="3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3726" w:rsidRPr="00417290" w:rsidRDefault="00103726" w:rsidP="004172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Newborn's sex 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3726" w:rsidRPr="00417290" w:rsidRDefault="00103726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103726" w:rsidRPr="00417290" w:rsidRDefault="00103726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103726" w:rsidRPr="00417290" w:rsidRDefault="00103726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single" w:sz="4" w:space="0" w:color="auto"/>
            </w:tcBorders>
            <w:vAlign w:val="center"/>
          </w:tcPr>
          <w:p w:rsidR="00103726" w:rsidRPr="00417290" w:rsidRDefault="00103726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103726" w:rsidRPr="00417290" w:rsidRDefault="00103726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103726" w:rsidRPr="00417290" w:rsidRDefault="00103726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3726" w:rsidRPr="00417290" w:rsidRDefault="00103726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54742" w:rsidRPr="00A36E45" w:rsidTr="005966C4">
        <w:trPr>
          <w:trHeight w:val="219"/>
        </w:trPr>
        <w:tc>
          <w:tcPr>
            <w:tcW w:w="3181" w:type="dxa"/>
            <w:shd w:val="clear" w:color="auto" w:fill="auto"/>
            <w:noWrap/>
            <w:vAlign w:val="center"/>
          </w:tcPr>
          <w:p w:rsidR="00103726" w:rsidRPr="00417290" w:rsidRDefault="00103726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103726" w:rsidRPr="00417290" w:rsidRDefault="00103726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103726" w:rsidRPr="00417290" w:rsidRDefault="00654742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557" w:type="dxa"/>
            <w:vAlign w:val="center"/>
          </w:tcPr>
          <w:p w:rsidR="00103726" w:rsidRPr="00417290" w:rsidRDefault="00E21BA9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103726" w:rsidRPr="00417290" w:rsidRDefault="00103726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103726" w:rsidRPr="00417290" w:rsidRDefault="0082502F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103726" w:rsidRPr="00417290" w:rsidRDefault="0082502F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103726" w:rsidRPr="00417290" w:rsidRDefault="0082502F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5 (1.04; 1.05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5 (1.04; 1.05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5 (1.04; 1.06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7 (0.97; 0.98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7 (0.97; 0.98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7 (0.97; 0.98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rban/rural area of residence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17290" w:rsidRPr="00A36E45" w:rsidTr="005966C4">
        <w:trPr>
          <w:trHeight w:val="25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rban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A36E45" w:rsidTr="005966C4">
        <w:trPr>
          <w:trHeight w:val="135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ural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9 (0.98; 1.00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 (0.99; 1.01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 (0.98; 1.01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2 (1.01; 1.03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2 (1.01; 1.03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3 (1.02; 1.04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using condition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 inadequacy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-2 inadequacie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1 (1.00; 1.02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1 (1.00; 1.02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 (0.99; 1.01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6 (1.05; 1.06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6 (1.05; 1.07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 (1.07; 1.08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+ inadequacie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9 (1.08; 1.11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7 (1.06; 1.08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6 (1.04; 1.07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2 (1.01; 1.03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3 (1.02; 1.04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6 (1.05; 1.07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ternal race/ethnicity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White/Asian descent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Brown/Mixed </w:t>
            </w:r>
            <w:r w:rsidRPr="00417290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pt-BR"/>
              </w:rPr>
              <w:t>“</w:t>
            </w:r>
            <w:proofErr w:type="spellStart"/>
            <w:r w:rsidRPr="00417290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pt-BR"/>
              </w:rPr>
              <w:t>parda</w:t>
            </w:r>
            <w:proofErr w:type="spellEnd"/>
            <w:r w:rsidRPr="00417290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pt-BR"/>
              </w:rPr>
              <w:t>”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0 (1.09; 1.11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 (1.07; 1.09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 (1.07; 1.09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3 (1.02; 1.03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3 (1.03; 1.04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4 (1.03; 1.05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Black 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3 (1.21; 1.25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1 (1.19; 1.22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2 (1.20; 1.24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7 (0.96; 0.98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7 (0.96; 0.99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4 (0.93; 0.96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Indigenou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7 (1.12; 1.22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1 (1.06; 1.16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4 (1.09; 1.19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 (0.97; 1.04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3 (0.99; 1.06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9 (0.96; 1.03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Marital status 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Married, civil union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Single, divorced, widow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3 (1.13; 1.14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2 (1.11; 1.12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 (1.07; 1.08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5 (0.85; 0.86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6 (0.86; 0.87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2 (0.92; 0.93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ternal schooling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≥8years of study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 to 7 years of study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 (1.19; 1.21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7 (1.16; 1.18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4 (1.23; 1.25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1 (1.01; 1.02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2 (1.02; 1.03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5 (0.94; 0.95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 to 3 years of study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0 (1.28; 1.33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6 (1.24; 1.28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9 (1.37; 1.42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9 (1.18; 1.21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1 (1.19; 1.23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7 (0.95; 0.98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Illiterate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7 (1.51; 1.63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7 (1.41; 1.53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0 (1.53; 1.66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 (1.16; 1.24)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3 (1.19; 1.27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0 (0.87; 0.93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Number of prenatal visits  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 or more visit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 to 6 visit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2 (1.12; 1.13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 (1.14; 1.16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5 (0.94; 0.96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3 (0.93; 0.94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 to 3 visit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2 (1.30; 1.33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9 (1.37; 1.41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7 (0.86; 0.88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3 (0.82; 0.84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None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2 (1.58; 1.66)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 (1.69; 1.78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8 (0.86; 0.90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2 (0.80; 0.84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ternal age at birth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0 to 35 year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4 to 20 year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4 (1.03; 1.05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6 (0.75; 0.77)</w:t>
            </w: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5 to 49 years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 (1.18; 1.21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7 (1.16; 1.19)</w:t>
            </w:r>
          </w:p>
        </w:tc>
      </w:tr>
      <w:tr w:rsidR="00417290" w:rsidRPr="00A36E45" w:rsidTr="005966C4">
        <w:trPr>
          <w:trHeight w:val="186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irth order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17290" w:rsidRPr="00A36E45" w:rsidTr="005966C4">
        <w:trPr>
          <w:trHeight w:val="27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2nd to 4th child 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f</w:t>
            </w:r>
          </w:p>
        </w:tc>
      </w:tr>
      <w:tr w:rsidR="00417290" w:rsidRPr="00B838F6" w:rsidTr="005966C4">
        <w:trPr>
          <w:trHeight w:val="127"/>
        </w:trPr>
        <w:tc>
          <w:tcPr>
            <w:tcW w:w="3181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th or higher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ind w:left="-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57" w:type="dxa"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5 (1.04; 1.07)</w:t>
            </w:r>
          </w:p>
        </w:tc>
        <w:tc>
          <w:tcPr>
            <w:tcW w:w="171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vAlign w:val="center"/>
          </w:tcPr>
          <w:p w:rsidR="00417290" w:rsidRPr="00417290" w:rsidRDefault="00417290" w:rsidP="00417290">
            <w:pPr>
              <w:ind w:left="-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6 (1.14; 1.17)</w:t>
            </w:r>
          </w:p>
        </w:tc>
      </w:tr>
      <w:tr w:rsidR="00417290" w:rsidRPr="00B838F6" w:rsidTr="005966C4">
        <w:trPr>
          <w:trHeight w:val="127"/>
        </w:trPr>
        <w:tc>
          <w:tcPr>
            <w:tcW w:w="3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st child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ind w:left="-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8 (1.47; 1.50)</w:t>
            </w:r>
          </w:p>
        </w:tc>
        <w:tc>
          <w:tcPr>
            <w:tcW w:w="171" w:type="dxa"/>
            <w:tcBorders>
              <w:bottom w:val="single" w:sz="4" w:space="0" w:color="auto"/>
            </w:tcBorders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417290" w:rsidRPr="00417290" w:rsidRDefault="00417290" w:rsidP="00417290">
            <w:pPr>
              <w:ind w:left="-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:rsidR="00417290" w:rsidRPr="00417290" w:rsidRDefault="00417290" w:rsidP="00417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290" w:rsidRPr="00417290" w:rsidRDefault="00417290" w:rsidP="00417290">
            <w:pPr>
              <w:wordWrap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172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6 (0.66; 0.67)</w:t>
            </w:r>
          </w:p>
        </w:tc>
      </w:tr>
      <w:tr w:rsidR="00417290" w:rsidRPr="00B838F6" w:rsidTr="00E841D7">
        <w:trPr>
          <w:trHeight w:val="127"/>
        </w:trPr>
        <w:tc>
          <w:tcPr>
            <w:tcW w:w="13543" w:type="dxa"/>
            <w:gridSpan w:val="8"/>
            <w:tcBorders>
              <w:top w:val="single" w:sz="4" w:space="0" w:color="auto"/>
              <w:bottom w:val="nil"/>
            </w:tcBorders>
          </w:tcPr>
          <w:p w:rsidR="00417290" w:rsidRPr="00B838F6" w:rsidRDefault="00417290" w:rsidP="0041729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838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*Multinomial (</w:t>
            </w:r>
            <w:proofErr w:type="spellStart"/>
            <w:r w:rsidRPr="00B838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polytomous</w:t>
            </w:r>
            <w:proofErr w:type="spellEnd"/>
            <w:r w:rsidRPr="00B838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) adjusted logistic regression was applied to all modeled variables and year of cohort entry.</w:t>
            </w:r>
          </w:p>
        </w:tc>
      </w:tr>
    </w:tbl>
    <w:p w:rsidR="000B211C" w:rsidRDefault="005966C4"/>
    <w:p w:rsidR="00790D6D" w:rsidRDefault="00790D6D"/>
    <w:sectPr w:rsidR="00790D6D" w:rsidSect="00301A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  <w:sig w:usb0="00000000" w:usb1="00000000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F9"/>
    <w:rsid w:val="00103726"/>
    <w:rsid w:val="002B19EE"/>
    <w:rsid w:val="00301AF9"/>
    <w:rsid w:val="003349AF"/>
    <w:rsid w:val="00417290"/>
    <w:rsid w:val="004A701B"/>
    <w:rsid w:val="00594A86"/>
    <w:rsid w:val="005966C4"/>
    <w:rsid w:val="006451E8"/>
    <w:rsid w:val="00654742"/>
    <w:rsid w:val="00707A40"/>
    <w:rsid w:val="00790D6D"/>
    <w:rsid w:val="0082502F"/>
    <w:rsid w:val="00A36E45"/>
    <w:rsid w:val="00BC7098"/>
    <w:rsid w:val="00E21BA9"/>
    <w:rsid w:val="00E8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972F69-F1A0-4439-A2EE-F69280D71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AF9"/>
    <w:pPr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20AFC-9937-4D55-83A0-1D38CFF5B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495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 Falcao</dc:creator>
  <cp:keywords/>
  <dc:description/>
  <cp:lastModifiedBy>Ila Falcao</cp:lastModifiedBy>
  <cp:revision>15</cp:revision>
  <dcterms:created xsi:type="dcterms:W3CDTF">2020-12-10T14:06:00Z</dcterms:created>
  <dcterms:modified xsi:type="dcterms:W3CDTF">2020-12-22T12:51:00Z</dcterms:modified>
</cp:coreProperties>
</file>